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after="0"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Supplementary material 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S1 </w:t>
      </w:r>
      <w:r>
        <w:rPr>
          <w:rFonts w:ascii="Times New Roman" w:hAnsi="Times New Roman" w:hint="default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– 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Search strategy of all databases and grey literature</w:t>
      </w:r>
    </w:p>
    <w:p>
      <w:pPr>
        <w:pStyle w:val="Body"/>
        <w:spacing w:after="0" w:line="360" w:lineRule="auto"/>
        <w:jc w:val="both"/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lang w:val="en-US"/>
        </w:rPr>
      </w:pPr>
    </w:p>
    <w:tbl>
      <w:tblPr>
        <w:tblW w:w="15137" w:type="dxa"/>
        <w:jc w:val="left"/>
        <w:tblInd w:w="17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937"/>
        <w:gridCol w:w="9860"/>
        <w:gridCol w:w="3340"/>
      </w:tblGrid>
      <w:tr>
        <w:tblPrEx>
          <w:shd w:val="clear" w:color="auto" w:fill="cdd4e9"/>
        </w:tblPrEx>
        <w:trPr>
          <w:trHeight w:val="34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hd w:val="nil" w:color="auto" w:fill="auto"/>
                <w:rtl w:val="0"/>
                <w:lang w:val="pt-PT"/>
              </w:rPr>
              <w:t>DATABASE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hd w:val="nil" w:color="auto" w:fill="auto"/>
                <w:rtl w:val="0"/>
                <w:lang w:val="pt-PT"/>
              </w:rPr>
              <w:t>SEARCH STRATEGY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kern w:val="0"/>
                <w:shd w:val="nil" w:color="auto" w:fill="auto"/>
                <w:rtl w:val="0"/>
                <w:lang w:val="pt-PT"/>
              </w:rPr>
              <w:t>RESULTS</w:t>
            </w:r>
          </w:p>
        </w:tc>
      </w:tr>
      <w:tr>
        <w:tblPrEx>
          <w:shd w:val="clear" w:color="auto" w:fill="cdd4e9"/>
        </w:tblPrEx>
        <w:trPr>
          <w:trHeight w:val="258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MEDLINE/PubMed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outline w:val="0"/>
                <w:color w:val="212121"/>
                <w:kern w:val="0"/>
                <w:u w:color="212121"/>
                <w:shd w:val="nil" w:color="auto" w:fill="auto"/>
                <w:rtl w:val="0"/>
                <w:lang w:val="en-US"/>
                <w14:textFill>
                  <w14:solidFill>
                    <w14:srgbClr w14:val="212121"/>
                  </w14:solidFill>
                </w14:textFill>
              </w:rPr>
              <w:t>("head and neck"[Title/Abstract]) AND ("sign"[Title/Abstract] OR "signs"[Title/Abstract] OR "clinical examination"[Title/Abstract] OR "physical examination"[Title/Abstract] OR "skin manifestations"[Title/Abstract] OR "skin rash"[Title/Abstract] OR "phenomenon"[Title/Abstract] OR "odors"[Title/Abstract] OR "smell"[Title/Abstract]) AND ("disease"[Title/Abstract] OR "syndrome"[Title/Abstract]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1385</w:t>
            </w:r>
          </w:p>
        </w:tc>
      </w:tr>
      <w:tr>
        <w:tblPrEx>
          <w:shd w:val="clear" w:color="auto" w:fill="cdd4e9"/>
        </w:tblPrEx>
        <w:trPr>
          <w:trHeight w:val="169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EMBASE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('disease':ti,ab OR 'syndrome':ti,ab) AND ('sign':ti,ab OR 'signs':ti,ab OR 'clinical examination':ti,ab OR 'physical examination':ti,ab OR 'skin manifestation':ti,ab OR 'skin rash':ti,ab OR 'phenomenon':ti,ab OR 'odor':ti,ab OR 'smell':ti,ab) AND ('head and neck':ti,ab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2403</w:t>
            </w:r>
          </w:p>
        </w:tc>
      </w:tr>
      <w:tr>
        <w:tblPrEx>
          <w:shd w:val="clear" w:color="auto" w:fill="cdd4e9"/>
        </w:tblPrEx>
        <w:trPr>
          <w:trHeight w:val="329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LILACS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("disease" OR "do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" OR "enfermedad" OR "s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drome" OR "syndrome")  AND ("sign" OR "sinal" OR "signo" OR "clinical examination" OR "exame cl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ico" OR "examen cl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ico" OR "physical examination" OR "exame f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ico" OR "examen f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ico" OR "skin manifestations" OR "manifesta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õ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â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OR "manifestacion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á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 OR "skin rash" OR "erup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ã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â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" OR "erupcion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á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 OR "odors" OR "odores" OR "olores"  OR "smell"  OR "cheiro" OR "phenomenon" OR "f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no" OR "f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ó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no")  AND ("head and neck" OR "cabe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 e pesco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" OR "cabeza y cuello"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97</w:t>
            </w:r>
          </w:p>
        </w:tc>
      </w:tr>
      <w:tr>
        <w:tblPrEx>
          <w:shd w:val="clear" w:color="auto" w:fill="cdd4e9"/>
        </w:tblPrEx>
        <w:trPr>
          <w:trHeight w:val="159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SCOPUS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ITLE-ABS ("disease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syndrome") AND TITLE-ABS ("sign" OR "signs" OR "clinical examination" OR "physical examination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skin manifestations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skin rash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odors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smell"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R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 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"phenomenon") AND TITLE-ABS ("head and neck"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1855</w:t>
            </w:r>
          </w:p>
        </w:tc>
      </w:tr>
      <w:tr>
        <w:tblPrEx>
          <w:shd w:val="clear" w:color="auto" w:fill="cdd4e9"/>
        </w:tblPrEx>
        <w:trPr>
          <w:trHeight w:val="175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WEB OF SCIENCE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S=("disease" OR "syndrome") AND TS=("sign" OR "signs" OR "clinical examination" OR "physical examination" OR "skin manifestations" OR "skin rash" OR "odors" OR "smell" OR "phenomenon") AND TS=("head and neck"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1312</w:t>
            </w:r>
          </w:p>
        </w:tc>
      </w:tr>
      <w:tr>
        <w:tblPrEx>
          <w:shd w:val="clear" w:color="auto" w:fill="cdd4e9"/>
        </w:tblPrEx>
        <w:trPr>
          <w:trHeight w:val="175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TOTAL = 7052</w:t>
            </w:r>
          </w:p>
        </w:tc>
      </w:tr>
      <w:tr>
        <w:tblPrEx>
          <w:shd w:val="clear" w:color="auto" w:fill="cdd4e9"/>
        </w:tblPrEx>
        <w:trPr>
          <w:trHeight w:val="135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ProQuest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IAB("head and neck" OR "facial") AND TIAB("sign" OR "skin manifestations" OR "skin rash" OR "odors" OR "smell" OR "phenomenon") AND TIAB("disease" OR "syndrome"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672</w:t>
            </w:r>
          </w:p>
        </w:tc>
      </w:tr>
      <w:tr>
        <w:tblPrEx>
          <w:shd w:val="clear" w:color="auto" w:fill="cdd4e9"/>
        </w:tblPrEx>
        <w:trPr>
          <w:trHeight w:val="236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Google Scholar</w:t>
            </w:r>
          </w:p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("disease" OR "do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" OR "enfermedad" OR "s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drome" OR "syndrome")  AND ("sign" OR "sinal" OR "signo" OR "clinical examination" OR "exame cl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ico" OR "examen cl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ico" OR "physical examination" OR "exame f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ico" OR "examen f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í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ico" OR "skin manifestations" OR "manifesta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õ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â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OR "manifestacion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á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 OR "skin rash" OR "erup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ã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â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" OR "erupciones cut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á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neas"  OR "odors" OR "odores" OR "olores"  OR "smell"  OR "phenomenon" OR "f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no" OR "fe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ó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no")  AND ("head and neck" OR "cabe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 e pesco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o" OR "cabeza y cuello")</w:t>
            </w:r>
          </w:p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250</w:t>
            </w:r>
          </w:p>
        </w:tc>
      </w:tr>
      <w:tr>
        <w:tblPrEx>
          <w:shd w:val="clear" w:color="auto" w:fill="cdd4e9"/>
        </w:tblPrEx>
        <w:trPr>
          <w:trHeight w:val="580" w:hRule="atLeast"/>
        </w:trPr>
        <w:tc>
          <w:tcPr>
            <w:tcW w:type="dxa" w:w="193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986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334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pt-PT"/>
              </w:rPr>
              <w:t>TOTAL = 922</w:t>
            </w:r>
          </w:p>
        </w:tc>
      </w:tr>
    </w:tbl>
    <w:p>
      <w:pPr>
        <w:pStyle w:val="Body"/>
        <w:widowControl w:val="0"/>
        <w:spacing w:after="0" w:line="240" w:lineRule="auto"/>
        <w:ind w:left="70" w:hanging="70"/>
        <w:jc w:val="both"/>
      </w:pPr>
      <w:r>
        <w:rPr>
          <w:rFonts w:ascii="Times New Roman" w:cs="Times New Roman" w:hAnsi="Times New Roman" w:eastAsia="Times New Roman"/>
          <w:sz w:val="24"/>
          <w:szCs w:val="24"/>
          <w:shd w:val="clear" w:color="auto" w:fill="ffffff"/>
          <w:lang w:val="en-US"/>
        </w:rPr>
      </w:r>
    </w:p>
    <w:sectPr>
      <w:headerReference w:type="default" r:id="rId4"/>
      <w:footerReference w:type="default" r:id="rId5"/>
      <w:pgSz w:w="16840" w:h="11900" w:orient="landscape"/>
      <w:pgMar w:top="1440" w:right="1080" w:bottom="1440" w:left="108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